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788C6" w14:textId="0D989954" w:rsidR="004972A1" w:rsidRPr="00F74132" w:rsidRDefault="00F74132">
      <w:pPr>
        <w:rPr>
          <w:rFonts w:ascii="Times New Roman" w:hAnsi="Times New Roman" w:cs="Times New Roman"/>
          <w:sz w:val="20"/>
          <w:szCs w:val="20"/>
        </w:rPr>
      </w:pPr>
      <w:r w:rsidRPr="00032C8F">
        <w:rPr>
          <w:rFonts w:ascii="Times New Roman" w:hAnsi="Times New Roman" w:cs="Times New Roman"/>
          <w:sz w:val="20"/>
          <w:szCs w:val="20"/>
        </w:rPr>
        <w:t xml:space="preserve">Supplementary Table 1: </w:t>
      </w:r>
      <w:r w:rsidRPr="00032C8F">
        <w:rPr>
          <w:rFonts w:ascii="Times New Roman" w:hAnsi="Times New Roman" w:cs="Times New Roman"/>
          <w:color w:val="000000" w:themeColor="text1"/>
          <w:sz w:val="20"/>
          <w:szCs w:val="20"/>
        </w:rPr>
        <w:t>Collinearity diagnostics steps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660"/>
        <w:gridCol w:w="722"/>
        <w:gridCol w:w="722"/>
        <w:gridCol w:w="722"/>
        <w:gridCol w:w="722"/>
        <w:gridCol w:w="722"/>
      </w:tblGrid>
      <w:tr w:rsidR="00AB5D5F" w:rsidRPr="0042388E" w14:paraId="536F2EF6" w14:textId="77777777" w:rsidTr="00874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6AF49315" w14:textId="77777777" w:rsidR="00AB5D5F" w:rsidRPr="0042388E" w:rsidRDefault="00AB5D5F" w:rsidP="004972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000000" w:themeColor="text1"/>
              <w:bottom w:val="single" w:sz="8" w:space="0" w:color="AEAAAA" w:themeColor="background2" w:themeShade="BF"/>
            </w:tcBorders>
          </w:tcPr>
          <w:p w14:paraId="420BA2BE" w14:textId="2D76FB4D" w:rsidR="00AB5D5F" w:rsidRPr="0042388E" w:rsidRDefault="00AB5D5F" w:rsidP="00AB5D5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V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F</w:t>
            </w:r>
          </w:p>
        </w:tc>
      </w:tr>
      <w:tr w:rsidR="004972A1" w:rsidRPr="0042388E" w14:paraId="41F5F357" w14:textId="77777777" w:rsidTr="00AB5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947E4EB" w14:textId="77777777" w:rsidR="004972A1" w:rsidRPr="0042388E" w:rsidRDefault="004972A1" w:rsidP="004972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AAA" w:themeColor="background2" w:themeShade="BF"/>
              <w:bottom w:val="single" w:sz="12" w:space="0" w:color="000000" w:themeColor="text1"/>
            </w:tcBorders>
            <w:hideMark/>
          </w:tcPr>
          <w:p w14:paraId="4625D8EC" w14:textId="77777777" w:rsidR="004972A1" w:rsidRPr="0042388E" w:rsidRDefault="004972A1" w:rsidP="004972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single" w:sz="8" w:space="0" w:color="AEAAAA" w:themeColor="background2" w:themeShade="BF"/>
              <w:bottom w:val="single" w:sz="12" w:space="0" w:color="000000" w:themeColor="text1"/>
            </w:tcBorders>
            <w:hideMark/>
          </w:tcPr>
          <w:p w14:paraId="34FFAF80" w14:textId="77777777" w:rsidR="004972A1" w:rsidRPr="0042388E" w:rsidRDefault="004972A1" w:rsidP="004972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single" w:sz="8" w:space="0" w:color="AEAAAA" w:themeColor="background2" w:themeShade="BF"/>
              <w:bottom w:val="single" w:sz="12" w:space="0" w:color="000000" w:themeColor="text1"/>
            </w:tcBorders>
            <w:hideMark/>
          </w:tcPr>
          <w:p w14:paraId="4FFC8C34" w14:textId="77777777" w:rsidR="004972A1" w:rsidRPr="0042388E" w:rsidRDefault="004972A1" w:rsidP="004972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single" w:sz="8" w:space="0" w:color="AEAAAA" w:themeColor="background2" w:themeShade="BF"/>
              <w:bottom w:val="single" w:sz="12" w:space="0" w:color="000000" w:themeColor="text1"/>
            </w:tcBorders>
            <w:hideMark/>
          </w:tcPr>
          <w:p w14:paraId="269B8467" w14:textId="77777777" w:rsidR="004972A1" w:rsidRPr="0042388E" w:rsidRDefault="004972A1" w:rsidP="004972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top w:val="single" w:sz="8" w:space="0" w:color="AEAAAA" w:themeColor="background2" w:themeShade="BF"/>
              <w:bottom w:val="single" w:sz="12" w:space="0" w:color="000000" w:themeColor="text1"/>
            </w:tcBorders>
            <w:hideMark/>
          </w:tcPr>
          <w:p w14:paraId="37333145" w14:textId="77777777" w:rsidR="004972A1" w:rsidRPr="0042388E" w:rsidRDefault="004972A1" w:rsidP="004972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tep 5 </w:t>
            </w:r>
          </w:p>
        </w:tc>
      </w:tr>
      <w:tr w:rsidR="004972A1" w:rsidRPr="0042388E" w14:paraId="7422AB7B" w14:textId="77777777" w:rsidTr="004238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13853131" w14:textId="77777777" w:rsidR="004972A1" w:rsidRPr="0042388E" w:rsidRDefault="004972A1" w:rsidP="004972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MAP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77BCDD72" w14:textId="77777777" w:rsidR="004972A1" w:rsidRPr="0042388E" w:rsidRDefault="004972A1" w:rsidP="004972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2388448B" w14:textId="77777777" w:rsidR="004972A1" w:rsidRPr="0042388E" w:rsidRDefault="004972A1" w:rsidP="004972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2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3DBA5227" w14:textId="77777777" w:rsidR="004972A1" w:rsidRPr="0042388E" w:rsidRDefault="004972A1" w:rsidP="004972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2FEE6ADA" w14:textId="77777777" w:rsidR="004972A1" w:rsidRPr="0042388E" w:rsidRDefault="004972A1" w:rsidP="004972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885E803" w14:textId="77777777" w:rsidR="004972A1" w:rsidRPr="0042388E" w:rsidRDefault="004972A1" w:rsidP="004972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4972A1" w:rsidRPr="0042388E" w14:paraId="35835301" w14:textId="77777777" w:rsidTr="00423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1197934" w14:textId="0DC779F0" w:rsidR="004972A1" w:rsidRPr="0042388E" w:rsidRDefault="004972A1" w:rsidP="004972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</w:t>
            </w:r>
            <w:r w:rsidR="0042388E" w:rsidRPr="0042388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4BB2E7" w14:textId="77777777" w:rsidR="004972A1" w:rsidRPr="0042388E" w:rsidRDefault="004972A1" w:rsidP="004972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81B413A" w14:textId="77777777" w:rsidR="004972A1" w:rsidRPr="0042388E" w:rsidRDefault="004972A1" w:rsidP="004972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A22AE7" w14:textId="77777777" w:rsidR="004972A1" w:rsidRPr="0042388E" w:rsidRDefault="004972A1" w:rsidP="004972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54E226" w14:textId="77777777" w:rsidR="004972A1" w:rsidRPr="0042388E" w:rsidRDefault="004972A1" w:rsidP="004972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747397" w14:textId="77777777" w:rsidR="004972A1" w:rsidRPr="0042388E" w:rsidRDefault="004972A1" w:rsidP="004972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 </w:t>
            </w:r>
          </w:p>
        </w:tc>
      </w:tr>
      <w:tr w:rsidR="004972A1" w:rsidRPr="0042388E" w14:paraId="24AFA5E7" w14:textId="77777777" w:rsidTr="004238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A142BDA" w14:textId="7463070F" w:rsidR="004972A1" w:rsidRPr="0042388E" w:rsidRDefault="004972A1" w:rsidP="004972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</w:t>
            </w:r>
            <w:r w:rsidR="0042388E" w:rsidRPr="0042388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E2FF8B" w14:textId="77777777" w:rsidR="004972A1" w:rsidRPr="0042388E" w:rsidRDefault="004972A1" w:rsidP="004972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725DED" w14:textId="77777777" w:rsidR="004972A1" w:rsidRPr="0042388E" w:rsidRDefault="004972A1" w:rsidP="004972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8A0C30" w14:textId="77777777" w:rsidR="004972A1" w:rsidRPr="0042388E" w:rsidRDefault="004972A1" w:rsidP="004972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026507" w14:textId="77777777" w:rsidR="004972A1" w:rsidRPr="0042388E" w:rsidRDefault="004972A1" w:rsidP="004972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EAA458" w14:textId="77777777" w:rsidR="004972A1" w:rsidRPr="0042388E" w:rsidRDefault="004972A1" w:rsidP="004972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42388E" w:rsidRPr="0042388E" w14:paraId="71C92F25" w14:textId="77777777" w:rsidTr="00EA0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D10C19F" w14:textId="77777777" w:rsidR="0042388E" w:rsidRPr="0042388E" w:rsidRDefault="0042388E" w:rsidP="00EA0F3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W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E0C3A2" w14:textId="77777777" w:rsidR="0042388E" w:rsidRPr="0042388E" w:rsidRDefault="0042388E" w:rsidP="00EA0F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8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BDF3A6" w14:textId="77777777" w:rsidR="0042388E" w:rsidRPr="0042388E" w:rsidRDefault="0042388E" w:rsidP="00EA0F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8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38D9F4" w14:textId="77777777" w:rsidR="0042388E" w:rsidRPr="0042388E" w:rsidRDefault="0042388E" w:rsidP="00EA0F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0E5DC0" w14:textId="77777777" w:rsidR="0042388E" w:rsidRPr="0042388E" w:rsidRDefault="0042388E" w:rsidP="00EA0F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2F6F2E" w14:textId="77777777" w:rsidR="0042388E" w:rsidRPr="0042388E" w:rsidRDefault="0042388E" w:rsidP="00EA0F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42388E" w:rsidRPr="0042388E" w14:paraId="2718B4D1" w14:textId="77777777" w:rsidTr="00EA0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E228CF6" w14:textId="77777777" w:rsidR="0042388E" w:rsidRPr="0042388E" w:rsidRDefault="0042388E" w:rsidP="00EA0F3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869036" w14:textId="77777777" w:rsidR="0042388E" w:rsidRPr="0042388E" w:rsidRDefault="0042388E" w:rsidP="00EA0F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572F1A" w14:textId="77777777" w:rsidR="0042388E" w:rsidRPr="0042388E" w:rsidRDefault="0042388E" w:rsidP="00EA0F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B6B6DC" w14:textId="77777777" w:rsidR="0042388E" w:rsidRPr="0042388E" w:rsidRDefault="0042388E" w:rsidP="00EA0F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91FB86" w14:textId="77777777" w:rsidR="0042388E" w:rsidRPr="0042388E" w:rsidRDefault="0042388E" w:rsidP="00EA0F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6B2936" w14:textId="77777777" w:rsidR="0042388E" w:rsidRPr="0042388E" w:rsidRDefault="0042388E" w:rsidP="00EA0F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4 </w:t>
            </w:r>
          </w:p>
        </w:tc>
      </w:tr>
      <w:tr w:rsidR="004972A1" w:rsidRPr="0042388E" w14:paraId="388D4027" w14:textId="77777777" w:rsidTr="00423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17C51E8" w14:textId="77777777" w:rsidR="004972A1" w:rsidRPr="0042388E" w:rsidRDefault="004972A1" w:rsidP="004972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5EF398" w14:textId="77777777" w:rsidR="004972A1" w:rsidRPr="0042388E" w:rsidRDefault="004972A1" w:rsidP="004972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B3DE8A" w14:textId="77777777" w:rsidR="004972A1" w:rsidRPr="0042388E" w:rsidRDefault="004972A1" w:rsidP="004972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6D550D" w14:textId="77777777" w:rsidR="004972A1" w:rsidRPr="0042388E" w:rsidRDefault="004972A1" w:rsidP="004972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6487B9" w14:textId="77777777" w:rsidR="004972A1" w:rsidRPr="0042388E" w:rsidRDefault="004972A1" w:rsidP="004972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B7A04B" w14:textId="77777777" w:rsidR="004972A1" w:rsidRPr="0042388E" w:rsidRDefault="004972A1" w:rsidP="004972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7 </w:t>
            </w:r>
          </w:p>
        </w:tc>
      </w:tr>
      <w:tr w:rsidR="004972A1" w:rsidRPr="0042388E" w14:paraId="1CEE37E9" w14:textId="77777777" w:rsidTr="004238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DE2E905" w14:textId="77777777" w:rsidR="004972A1" w:rsidRPr="0042388E" w:rsidRDefault="004972A1" w:rsidP="004972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W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1217EB" w14:textId="77777777" w:rsidR="004972A1" w:rsidRPr="0042388E" w:rsidRDefault="004972A1" w:rsidP="004972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2C6791" w14:textId="77777777" w:rsidR="004972A1" w:rsidRPr="0042388E" w:rsidRDefault="004972A1" w:rsidP="004972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C8DED4F" w14:textId="77777777" w:rsidR="004972A1" w:rsidRPr="0042388E" w:rsidRDefault="004972A1" w:rsidP="004972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D5BC0D" w14:textId="77777777" w:rsidR="004972A1" w:rsidRPr="0042388E" w:rsidRDefault="004972A1" w:rsidP="004972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9C1C15" w14:textId="77777777" w:rsidR="004972A1" w:rsidRPr="0042388E" w:rsidRDefault="004972A1" w:rsidP="004972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4972A1" w:rsidRPr="0042388E" w14:paraId="5FAEBEDA" w14:textId="77777777" w:rsidTr="00423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9E396CB" w14:textId="77777777" w:rsidR="004972A1" w:rsidRPr="0042388E" w:rsidRDefault="004972A1" w:rsidP="004972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1CEFF2" w14:textId="77777777" w:rsidR="004972A1" w:rsidRPr="0042388E" w:rsidRDefault="004972A1" w:rsidP="004972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2DD6AE" w14:textId="77777777" w:rsidR="004972A1" w:rsidRPr="0042388E" w:rsidRDefault="004972A1" w:rsidP="004972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919ACA" w14:textId="77777777" w:rsidR="004972A1" w:rsidRPr="0042388E" w:rsidRDefault="004972A1" w:rsidP="004972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EC1F75" w14:textId="77777777" w:rsidR="004972A1" w:rsidRPr="0042388E" w:rsidRDefault="004972A1" w:rsidP="004972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7FB0D0" w14:textId="77777777" w:rsidR="004972A1" w:rsidRPr="0042388E" w:rsidRDefault="004972A1" w:rsidP="004972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1 </w:t>
            </w:r>
          </w:p>
        </w:tc>
      </w:tr>
      <w:tr w:rsidR="004972A1" w:rsidRPr="0042388E" w14:paraId="6EF157E9" w14:textId="77777777" w:rsidTr="004238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DDCA03D" w14:textId="77777777" w:rsidR="004972A1" w:rsidRPr="0042388E" w:rsidRDefault="004972A1" w:rsidP="004972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FC2558" w14:textId="77777777" w:rsidR="004972A1" w:rsidRPr="0042388E" w:rsidRDefault="004972A1" w:rsidP="004972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316B00" w14:textId="77777777" w:rsidR="004972A1" w:rsidRPr="0042388E" w:rsidRDefault="004972A1" w:rsidP="004972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E2A428" w14:textId="77777777" w:rsidR="004972A1" w:rsidRPr="0042388E" w:rsidRDefault="004972A1" w:rsidP="004972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C08578" w14:textId="77777777" w:rsidR="004972A1" w:rsidRPr="0042388E" w:rsidRDefault="004972A1" w:rsidP="004972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CD3EDC" w14:textId="77777777" w:rsidR="004972A1" w:rsidRPr="0042388E" w:rsidRDefault="004972A1" w:rsidP="004972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 </w:t>
            </w:r>
          </w:p>
        </w:tc>
      </w:tr>
      <w:tr w:rsidR="0042388E" w:rsidRPr="0042388E" w14:paraId="35395F79" w14:textId="77777777" w:rsidTr="00EA0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E6B3C31" w14:textId="77777777" w:rsidR="0042388E" w:rsidRPr="0042388E" w:rsidRDefault="0042388E" w:rsidP="00EA0F3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GG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F0E031" w14:textId="77777777" w:rsidR="0042388E" w:rsidRPr="0042388E" w:rsidRDefault="0042388E" w:rsidP="00EA0F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D5A114" w14:textId="77777777" w:rsidR="0042388E" w:rsidRPr="0042388E" w:rsidRDefault="0042388E" w:rsidP="00EA0F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91379B" w14:textId="77777777" w:rsidR="0042388E" w:rsidRPr="0042388E" w:rsidRDefault="0042388E" w:rsidP="00EA0F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0F301E" w14:textId="77777777" w:rsidR="0042388E" w:rsidRPr="0042388E" w:rsidRDefault="0042388E" w:rsidP="00EA0F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B5BDA5" w14:textId="77777777" w:rsidR="0042388E" w:rsidRPr="0042388E" w:rsidRDefault="0042388E" w:rsidP="00EA0F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4972A1" w:rsidRPr="0042388E" w14:paraId="77FB60CB" w14:textId="77777777" w:rsidTr="004238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8A78095" w14:textId="2E02D141" w:rsidR="004972A1" w:rsidRPr="0042388E" w:rsidRDefault="0042388E" w:rsidP="004972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abits of exercis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FC8787" w14:textId="77777777" w:rsidR="004972A1" w:rsidRPr="0042388E" w:rsidRDefault="004972A1" w:rsidP="004972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E8371C" w14:textId="77777777" w:rsidR="004972A1" w:rsidRPr="0042388E" w:rsidRDefault="004972A1" w:rsidP="004972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970AC2" w14:textId="77777777" w:rsidR="004972A1" w:rsidRPr="0042388E" w:rsidRDefault="004972A1" w:rsidP="004972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84894C" w14:textId="77777777" w:rsidR="004972A1" w:rsidRPr="0042388E" w:rsidRDefault="004972A1" w:rsidP="004972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93F3C3" w14:textId="77777777" w:rsidR="004972A1" w:rsidRPr="0042388E" w:rsidRDefault="004972A1" w:rsidP="004972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4972A1" w:rsidRPr="0042388E" w14:paraId="6E93AD27" w14:textId="77777777" w:rsidTr="00423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CFDB1FA" w14:textId="1081752C" w:rsidR="004972A1" w:rsidRPr="0042388E" w:rsidRDefault="004972A1" w:rsidP="004972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DL</w:t>
            </w:r>
            <w:r w:rsidR="0042388E" w:rsidRPr="0042388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A18934" w14:textId="77777777" w:rsidR="004972A1" w:rsidRPr="0042388E" w:rsidRDefault="004972A1" w:rsidP="004972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197160" w14:textId="77777777" w:rsidR="004972A1" w:rsidRPr="0042388E" w:rsidRDefault="004972A1" w:rsidP="004972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1F2F6A" w14:textId="77777777" w:rsidR="004972A1" w:rsidRPr="0042388E" w:rsidRDefault="004972A1" w:rsidP="004972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6AD08B" w14:textId="77777777" w:rsidR="004972A1" w:rsidRPr="0042388E" w:rsidRDefault="004972A1" w:rsidP="004972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CF58F0" w14:textId="77777777" w:rsidR="004972A1" w:rsidRPr="0042388E" w:rsidRDefault="004972A1" w:rsidP="004972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8 </w:t>
            </w:r>
          </w:p>
        </w:tc>
      </w:tr>
      <w:tr w:rsidR="004972A1" w:rsidRPr="0042388E" w14:paraId="279E127A" w14:textId="77777777" w:rsidTr="004238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2669353" w14:textId="7F128034" w:rsidR="004972A1" w:rsidRPr="0042388E" w:rsidRDefault="004972A1" w:rsidP="004972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2EAF32" w14:textId="77777777" w:rsidR="004972A1" w:rsidRPr="0042388E" w:rsidRDefault="004972A1" w:rsidP="004972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03D50D" w14:textId="77777777" w:rsidR="004972A1" w:rsidRPr="0042388E" w:rsidRDefault="004972A1" w:rsidP="004972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111CED" w14:textId="77777777" w:rsidR="004972A1" w:rsidRPr="0042388E" w:rsidRDefault="004972A1" w:rsidP="004972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8F9BB1" w14:textId="77777777" w:rsidR="004972A1" w:rsidRPr="0042388E" w:rsidRDefault="004972A1" w:rsidP="004972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54CF36" w14:textId="77777777" w:rsidR="004972A1" w:rsidRPr="0042388E" w:rsidRDefault="004972A1" w:rsidP="004972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4972A1" w:rsidRPr="0042388E" w14:paraId="0697FFD5" w14:textId="77777777" w:rsidTr="00423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6378D36" w14:textId="77777777" w:rsidR="004972A1" w:rsidRPr="0042388E" w:rsidRDefault="004972A1" w:rsidP="004972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3147FA" w14:textId="77777777" w:rsidR="004972A1" w:rsidRPr="0042388E" w:rsidRDefault="004972A1" w:rsidP="004972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A3294D" w14:textId="77777777" w:rsidR="004972A1" w:rsidRPr="0042388E" w:rsidRDefault="004972A1" w:rsidP="004972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741C88" w14:textId="77777777" w:rsidR="004972A1" w:rsidRPr="0042388E" w:rsidRDefault="004972A1" w:rsidP="004972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7751AB" w14:textId="77777777" w:rsidR="004972A1" w:rsidRPr="0042388E" w:rsidRDefault="004972A1" w:rsidP="004972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84D2CE" w14:textId="77777777" w:rsidR="004972A1" w:rsidRPr="0042388E" w:rsidRDefault="004972A1" w:rsidP="004972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7 </w:t>
            </w:r>
          </w:p>
        </w:tc>
      </w:tr>
      <w:tr w:rsidR="004972A1" w:rsidRPr="0042388E" w14:paraId="34681D85" w14:textId="77777777" w:rsidTr="004238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03E3D70" w14:textId="3FA9E679" w:rsidR="004972A1" w:rsidRPr="0042388E" w:rsidRDefault="004972A1" w:rsidP="004972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C7A7DC" w14:textId="77777777" w:rsidR="004972A1" w:rsidRPr="0042388E" w:rsidRDefault="004972A1" w:rsidP="004972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7F8947" w14:textId="77777777" w:rsidR="004972A1" w:rsidRPr="0042388E" w:rsidRDefault="004972A1" w:rsidP="004972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C220EB" w14:textId="77777777" w:rsidR="004972A1" w:rsidRPr="0042388E" w:rsidRDefault="004972A1" w:rsidP="004972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758CB9" w14:textId="77777777" w:rsidR="004972A1" w:rsidRPr="0042388E" w:rsidRDefault="004972A1" w:rsidP="004972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A45545" w14:textId="77777777" w:rsidR="004972A1" w:rsidRPr="0042388E" w:rsidRDefault="004972A1" w:rsidP="004972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4972A1" w:rsidRPr="0042388E" w14:paraId="55CA40B8" w14:textId="77777777" w:rsidTr="00423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9414EE9" w14:textId="7A622861" w:rsidR="004972A1" w:rsidRPr="0042388E" w:rsidRDefault="004972A1" w:rsidP="004972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</w:t>
            </w:r>
            <w:r w:rsidR="0042388E" w:rsidRPr="0042388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b</w:t>
            </w:r>
            <w:r w:rsidRPr="0042388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1</w:t>
            </w:r>
            <w:r w:rsidR="0042388E" w:rsidRPr="0042388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7D0114" w14:textId="77777777" w:rsidR="004972A1" w:rsidRPr="0042388E" w:rsidRDefault="004972A1" w:rsidP="004972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9F648F" w14:textId="77777777" w:rsidR="004972A1" w:rsidRPr="0042388E" w:rsidRDefault="004972A1" w:rsidP="004972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CE1AB60" w14:textId="77777777" w:rsidR="004972A1" w:rsidRPr="0042388E" w:rsidRDefault="004972A1" w:rsidP="004972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784B28" w14:textId="77777777" w:rsidR="004972A1" w:rsidRPr="0042388E" w:rsidRDefault="004972A1" w:rsidP="004972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E809BB" w14:textId="77777777" w:rsidR="004972A1" w:rsidRPr="0042388E" w:rsidRDefault="004972A1" w:rsidP="004972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4972A1" w:rsidRPr="0042388E" w14:paraId="3BB5401E" w14:textId="77777777" w:rsidTr="004238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B21C15D" w14:textId="5EC5575A" w:rsidR="004972A1" w:rsidRPr="0042388E" w:rsidRDefault="004972A1" w:rsidP="004972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</w:t>
            </w:r>
            <w:r w:rsidR="0042388E" w:rsidRPr="0042388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03E38D" w14:textId="77777777" w:rsidR="004972A1" w:rsidRPr="0042388E" w:rsidRDefault="004972A1" w:rsidP="004972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3D7F19" w14:textId="77777777" w:rsidR="004972A1" w:rsidRPr="0042388E" w:rsidRDefault="004972A1" w:rsidP="004972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41CAFC" w14:textId="77777777" w:rsidR="004972A1" w:rsidRPr="0042388E" w:rsidRDefault="004972A1" w:rsidP="004972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14E469" w14:textId="77777777" w:rsidR="004972A1" w:rsidRPr="0042388E" w:rsidRDefault="004972A1" w:rsidP="004972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8B7933" w14:textId="77777777" w:rsidR="004972A1" w:rsidRPr="0042388E" w:rsidRDefault="004972A1" w:rsidP="004972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4972A1" w:rsidRPr="0042388E" w14:paraId="31BF9516" w14:textId="77777777" w:rsidTr="00423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3698748" w14:textId="65552066" w:rsidR="004972A1" w:rsidRPr="0042388E" w:rsidRDefault="004972A1" w:rsidP="004972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</w:t>
            </w:r>
            <w:r w:rsidR="0042388E" w:rsidRPr="0042388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77B177" w14:textId="77777777" w:rsidR="004972A1" w:rsidRPr="0042388E" w:rsidRDefault="004972A1" w:rsidP="004972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E01A0A" w14:textId="77777777" w:rsidR="004972A1" w:rsidRPr="0042388E" w:rsidRDefault="004972A1" w:rsidP="004972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53DC8E" w14:textId="77777777" w:rsidR="004972A1" w:rsidRPr="0042388E" w:rsidRDefault="004972A1" w:rsidP="004972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411538" w14:textId="77777777" w:rsidR="004972A1" w:rsidRPr="0042388E" w:rsidRDefault="004972A1" w:rsidP="004972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D7D2D2" w14:textId="77777777" w:rsidR="004972A1" w:rsidRPr="0042388E" w:rsidRDefault="004972A1" w:rsidP="004972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4972A1" w:rsidRPr="0042388E" w14:paraId="602D4CBF" w14:textId="77777777" w:rsidTr="004238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DC73BD2" w14:textId="77777777" w:rsidR="004972A1" w:rsidRPr="0042388E" w:rsidRDefault="004972A1" w:rsidP="004972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4E9E0F" w14:textId="77777777" w:rsidR="004972A1" w:rsidRPr="0042388E" w:rsidRDefault="004972A1" w:rsidP="004972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129D30" w14:textId="77777777" w:rsidR="004972A1" w:rsidRPr="0042388E" w:rsidRDefault="004972A1" w:rsidP="004972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24F81B" w14:textId="77777777" w:rsidR="004972A1" w:rsidRPr="0042388E" w:rsidRDefault="004972A1" w:rsidP="004972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4EEA18" w14:textId="77777777" w:rsidR="004972A1" w:rsidRPr="0042388E" w:rsidRDefault="004972A1" w:rsidP="004972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775CBB" w14:textId="77777777" w:rsidR="004972A1" w:rsidRPr="0042388E" w:rsidRDefault="004972A1" w:rsidP="004972A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4972A1" w:rsidRPr="0042388E" w14:paraId="228E82CD" w14:textId="77777777" w:rsidTr="00423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4E61AEC" w14:textId="77777777" w:rsidR="004972A1" w:rsidRPr="0042388E" w:rsidRDefault="004972A1" w:rsidP="004972A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BP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AA399EA" w14:textId="77777777" w:rsidR="004972A1" w:rsidRPr="0042388E" w:rsidRDefault="004972A1" w:rsidP="004972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0154791C" w14:textId="77777777" w:rsidR="004972A1" w:rsidRPr="0042388E" w:rsidRDefault="004972A1" w:rsidP="004972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7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0B6C525" w14:textId="77777777" w:rsidR="004972A1" w:rsidRPr="0042388E" w:rsidRDefault="004972A1" w:rsidP="004972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7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1EB5E919" w14:textId="77777777" w:rsidR="004972A1" w:rsidRPr="0042388E" w:rsidRDefault="004972A1" w:rsidP="004972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3BC1C17" w14:textId="77777777" w:rsidR="004972A1" w:rsidRPr="0042388E" w:rsidRDefault="004972A1" w:rsidP="004972A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38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</w:tbl>
    <w:p w14:paraId="5A983794" w14:textId="77777777" w:rsidR="00AB5D5F" w:rsidRPr="001B75D7" w:rsidRDefault="00AB5D5F" w:rsidP="00AB5D5F">
      <w:pPr>
        <w:rPr>
          <w:rFonts w:ascii="Times New Roman" w:hAnsi="Times New Roman" w:cs="Times New Roman"/>
          <w:sz w:val="20"/>
          <w:szCs w:val="20"/>
        </w:rPr>
      </w:pPr>
      <w:r w:rsidRPr="001B75D7">
        <w:rPr>
          <w:rFonts w:ascii="Times New Roman" w:hAnsi="Times New Roman" w:cs="Times New Roman"/>
          <w:sz w:val="20"/>
          <w:szCs w:val="20"/>
        </w:rPr>
        <w:t xml:space="preserve">Abbreviations: Inf: infinity; VIF: Variance inflation factor; Other abbreviations as in Table ​1. </w:t>
      </w:r>
    </w:p>
    <w:p w14:paraId="1C991DCE" w14:textId="0E976618" w:rsidR="00AB5D5F" w:rsidRPr="001B75D7" w:rsidRDefault="00AB5D5F" w:rsidP="00AB5D5F">
      <w:pPr>
        <w:rPr>
          <w:rFonts w:ascii="Times New Roman" w:hAnsi="Times New Roman" w:cs="Times New Roman"/>
          <w:sz w:val="20"/>
          <w:szCs w:val="20"/>
        </w:rPr>
      </w:pPr>
      <w:r w:rsidRPr="001B75D7">
        <w:rPr>
          <w:rFonts w:ascii="Times New Roman" w:hAnsi="Times New Roman" w:cs="Times New Roman"/>
          <w:sz w:val="20"/>
          <w:szCs w:val="20"/>
        </w:rPr>
        <w:t>Note</w:t>
      </w:r>
      <w:r w:rsidR="00F63797">
        <w:rPr>
          <w:rFonts w:ascii="Times New Roman" w:hAnsi="Times New Roman" w:cs="Times New Roman"/>
          <w:sz w:val="20"/>
          <w:szCs w:val="20"/>
        </w:rPr>
        <w:t xml:space="preserve"> </w:t>
      </w:r>
      <w:r w:rsidR="00F63797">
        <w:rPr>
          <w:rFonts w:ascii="Times New Roman" w:hAnsi="Times New Roman" w:cs="Times New Roman" w:hint="eastAsia"/>
          <w:sz w:val="20"/>
          <w:szCs w:val="20"/>
        </w:rPr>
        <w:t>1</w:t>
      </w:r>
      <w:r w:rsidRPr="001B75D7">
        <w:rPr>
          <w:rFonts w:ascii="Times New Roman" w:hAnsi="Times New Roman" w:cs="Times New Roman"/>
          <w:sz w:val="20"/>
          <w:szCs w:val="20"/>
        </w:rPr>
        <w:t xml:space="preserve">: </w:t>
      </w:r>
      <w:r w:rsidRPr="001B75D7">
        <w:rPr>
          <w:rFonts w:ascii="Times New Roman" w:hAnsi="Times New Roman" w:cs="Times New Roman"/>
          <w:color w:val="000000" w:themeColor="text1"/>
          <w:sz w:val="20"/>
          <w:szCs w:val="20"/>
        </w:rPr>
        <w:t>VIF = 1/(1-R</w:t>
      </w:r>
      <w:r w:rsidRPr="001B75D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1B75D7">
        <w:rPr>
          <w:rFonts w:ascii="Times New Roman" w:hAnsi="Times New Roman" w:cs="Times New Roman"/>
          <w:color w:val="000000" w:themeColor="text1"/>
          <w:sz w:val="20"/>
          <w:szCs w:val="20"/>
        </w:rPr>
        <w:t>).</w:t>
      </w:r>
    </w:p>
    <w:p w14:paraId="0AEED0B1" w14:textId="3F0221B7" w:rsidR="00F63797" w:rsidRPr="00821BDF" w:rsidRDefault="00F63797" w:rsidP="00F63797">
      <w:pPr>
        <w:rPr>
          <w:rFonts w:ascii="Times New Roman" w:hAnsi="Times New Roman" w:cs="Times New Roman"/>
          <w:sz w:val="20"/>
          <w:szCs w:val="20"/>
        </w:rPr>
      </w:pPr>
      <w:r w:rsidRPr="00821BDF">
        <w:rPr>
          <w:rFonts w:ascii="Times New Roman" w:hAnsi="Times New Roman" w:cs="Times New Roman"/>
          <w:sz w:val="20"/>
          <w:szCs w:val="20"/>
        </w:rPr>
        <w:t>Note-2: The variables with V</w:t>
      </w:r>
      <w:r>
        <w:rPr>
          <w:rFonts w:ascii="Times New Roman" w:hAnsi="Times New Roman" w:cs="Times New Roman"/>
          <w:sz w:val="20"/>
          <w:szCs w:val="20"/>
        </w:rPr>
        <w:t>IF</w:t>
      </w:r>
      <w:r w:rsidRPr="00821BDF">
        <w:rPr>
          <w:rFonts w:ascii="Times New Roman" w:hAnsi="Times New Roman" w:cs="Times New Roman"/>
          <w:sz w:val="20"/>
          <w:szCs w:val="20"/>
        </w:rPr>
        <w:t xml:space="preserve"> &gt;5 will be regarded as collinear variables and cannot be included in the multiple regression model.</w:t>
      </w:r>
    </w:p>
    <w:p w14:paraId="547EA1AA" w14:textId="77777777" w:rsidR="004972A1" w:rsidRPr="00F63797" w:rsidRDefault="004972A1">
      <w:pPr>
        <w:rPr>
          <w:rFonts w:ascii="Times New Roman" w:hAnsi="Times New Roman" w:cs="Times New Roman"/>
          <w:sz w:val="20"/>
          <w:szCs w:val="20"/>
        </w:rPr>
      </w:pPr>
    </w:p>
    <w:sectPr w:rsidR="004972A1" w:rsidRPr="00F637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25B463" w14:textId="77777777" w:rsidR="00C77963" w:rsidRDefault="00C77963" w:rsidP="004972A1">
      <w:r>
        <w:separator/>
      </w:r>
    </w:p>
  </w:endnote>
  <w:endnote w:type="continuationSeparator" w:id="0">
    <w:p w14:paraId="0C6DF1A3" w14:textId="77777777" w:rsidR="00C77963" w:rsidRDefault="00C77963" w:rsidP="004972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016F92" w14:textId="77777777" w:rsidR="00C77963" w:rsidRDefault="00C77963" w:rsidP="004972A1">
      <w:r>
        <w:separator/>
      </w:r>
    </w:p>
  </w:footnote>
  <w:footnote w:type="continuationSeparator" w:id="0">
    <w:p w14:paraId="3DCF7836" w14:textId="77777777" w:rsidR="00C77963" w:rsidRDefault="00C77963" w:rsidP="004972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ztzQ0MDE1sTQ3MzNW0lEKTi0uzszPAykwqQUAh2IvUywAAAA="/>
  </w:docVars>
  <w:rsids>
    <w:rsidRoot w:val="00085DEC"/>
    <w:rsid w:val="00085DEC"/>
    <w:rsid w:val="00186D41"/>
    <w:rsid w:val="001B75D7"/>
    <w:rsid w:val="00360E19"/>
    <w:rsid w:val="0042388E"/>
    <w:rsid w:val="004972A1"/>
    <w:rsid w:val="00A11066"/>
    <w:rsid w:val="00AB5D5F"/>
    <w:rsid w:val="00C77963"/>
    <w:rsid w:val="00E07A41"/>
    <w:rsid w:val="00E508D6"/>
    <w:rsid w:val="00F63797"/>
    <w:rsid w:val="00F74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D4DABB"/>
  <w15:chartTrackingRefBased/>
  <w15:docId w15:val="{A46A8C3F-1D96-47C7-8EF5-71F5E07AF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72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72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72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72A1"/>
    <w:rPr>
      <w:sz w:val="18"/>
      <w:szCs w:val="18"/>
    </w:rPr>
  </w:style>
  <w:style w:type="table" w:styleId="2">
    <w:name w:val="Plain Table 2"/>
    <w:basedOn w:val="a1"/>
    <w:uiPriority w:val="42"/>
    <w:rsid w:val="00E07A4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929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yxyzy@163.com</dc:creator>
  <cp:keywords/>
  <dc:description/>
  <cp:lastModifiedBy>jxyxyzy@163.com</cp:lastModifiedBy>
  <cp:revision>8</cp:revision>
  <dcterms:created xsi:type="dcterms:W3CDTF">2022-12-05T01:58:00Z</dcterms:created>
  <dcterms:modified xsi:type="dcterms:W3CDTF">2023-02-21T02:44:00Z</dcterms:modified>
</cp:coreProperties>
</file>